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B5C0B" w14:textId="77777777" w:rsidR="00B125EB" w:rsidRDefault="00B125EB">
      <w:bookmarkStart w:id="0" w:name="_GoBack"/>
      <w:bookmarkEnd w:id="0"/>
    </w:p>
    <w:tbl>
      <w:tblPr>
        <w:tblpPr w:leftFromText="180" w:rightFromText="180" w:horzAnchor="margin" w:tblpY="950"/>
        <w:tblW w:w="12390" w:type="dxa"/>
        <w:tblLook w:val="04A0" w:firstRow="1" w:lastRow="0" w:firstColumn="1" w:lastColumn="0" w:noHBand="0" w:noVBand="1"/>
      </w:tblPr>
      <w:tblGrid>
        <w:gridCol w:w="3780"/>
        <w:gridCol w:w="778"/>
        <w:gridCol w:w="800"/>
        <w:gridCol w:w="599"/>
        <w:gridCol w:w="728"/>
        <w:gridCol w:w="639"/>
        <w:gridCol w:w="728"/>
        <w:gridCol w:w="599"/>
        <w:gridCol w:w="839"/>
        <w:gridCol w:w="580"/>
        <w:gridCol w:w="820"/>
        <w:gridCol w:w="639"/>
        <w:gridCol w:w="861"/>
      </w:tblGrid>
      <w:tr w:rsidR="00A94F3B" w:rsidRPr="00B125EB" w14:paraId="2D4A974F" w14:textId="77777777" w:rsidTr="00A94F3B">
        <w:trPr>
          <w:trHeight w:val="310"/>
        </w:trPr>
        <w:tc>
          <w:tcPr>
            <w:tcW w:w="12390" w:type="dxa"/>
            <w:gridSpan w:val="13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D96CD30" w14:textId="04A1CCFE" w:rsidR="00A94F3B" w:rsidRPr="00B125EB" w:rsidRDefault="00435162" w:rsidP="00A94F3B">
            <w:pPr>
              <w:rPr>
                <w:rFonts w:ascii="Arial Narrow" w:eastAsia="Times New Roman" w:hAnsi="Arial Narrow" w:cs="Calibri"/>
                <w:b/>
                <w:bCs/>
                <w:color w:val="FFFFFF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S3 Table</w:t>
            </w:r>
            <w:r w:rsidR="00A94F3B" w:rsidRPr="008B679F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. Treatment and status</w:t>
            </w:r>
            <w:r w:rsidR="00A94F3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 xml:space="preserve"> of persons injured (all causes).</w:t>
            </w:r>
          </w:p>
        </w:tc>
      </w:tr>
      <w:tr w:rsidR="00A94F3B" w:rsidRPr="00B125EB" w14:paraId="4934F0F9" w14:textId="77777777" w:rsidTr="00A94F3B">
        <w:trPr>
          <w:trHeight w:val="310"/>
        </w:trPr>
        <w:tc>
          <w:tcPr>
            <w:tcW w:w="378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9B889E" w14:textId="77777777" w:rsidR="00A94F3B" w:rsidRPr="00B125EB" w:rsidRDefault="00A94F3B" w:rsidP="00E718C5">
            <w:pPr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 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66D4E3D9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szCs w:val="24"/>
              </w:rPr>
              <w:t>East Mosul</w:t>
            </w:r>
          </w:p>
        </w:tc>
        <w:tc>
          <w:tcPr>
            <w:tcW w:w="2805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1035DC7E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szCs w:val="24"/>
              </w:rPr>
              <w:t>West Mosul</w:t>
            </w:r>
          </w:p>
        </w:tc>
        <w:tc>
          <w:tcPr>
            <w:tcW w:w="290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7D588D62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szCs w:val="24"/>
              </w:rPr>
              <w:t>Overall</w:t>
            </w:r>
          </w:p>
        </w:tc>
      </w:tr>
      <w:tr w:rsidR="00A94F3B" w:rsidRPr="00B125EB" w14:paraId="5DEAD5F1" w14:textId="77777777" w:rsidTr="00A94F3B">
        <w:trPr>
          <w:trHeight w:val="310"/>
        </w:trPr>
        <w:tc>
          <w:tcPr>
            <w:tcW w:w="378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F0D4A6A" w14:textId="77777777" w:rsidR="00A94F3B" w:rsidRPr="00B125EB" w:rsidRDefault="00A94F3B" w:rsidP="00B125EB">
            <w:pPr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EC82B4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Male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B5EDDBB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Female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6CF419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Male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5BDD4084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Femal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00F533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Male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9CB78ED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Female</w:t>
            </w:r>
          </w:p>
        </w:tc>
      </w:tr>
      <w:tr w:rsidR="00A94F3B" w:rsidRPr="00B125EB" w14:paraId="3721EEF7" w14:textId="77777777" w:rsidTr="00A94F3B">
        <w:trPr>
          <w:trHeight w:val="320"/>
        </w:trPr>
        <w:tc>
          <w:tcPr>
            <w:tcW w:w="378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51E6116" w14:textId="77777777" w:rsidR="00A94F3B" w:rsidRPr="00B125EB" w:rsidRDefault="00A94F3B" w:rsidP="00B125EB">
            <w:pPr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7F36FF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6DC2B5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(%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D36D12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30C4B25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(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AB8ACD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F8DBCD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(%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150EBB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4E2EBCF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(%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7D2FCE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9FAFE0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(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2B0D80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8B1C6BC" w14:textId="77777777" w:rsidR="00A94F3B" w:rsidRPr="00B125EB" w:rsidRDefault="00A94F3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Cs w:val="24"/>
              </w:rPr>
              <w:t>(%)</w:t>
            </w:r>
          </w:p>
        </w:tc>
      </w:tr>
      <w:tr w:rsidR="00B125EB" w:rsidRPr="00B125EB" w14:paraId="59BB9DC1" w14:textId="77777777" w:rsidTr="00A94F3B">
        <w:trPr>
          <w:trHeight w:val="31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D95D50" w14:textId="77777777" w:rsidR="00B125EB" w:rsidRPr="00B125EB" w:rsidRDefault="00B125EB" w:rsidP="00B125EB">
            <w:pPr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CURRENT STATU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DD88E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D9BA4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CCA7C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4EA4D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17850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56659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83E663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2A34F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3EA8C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DD5A8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E668B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4B605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</w:tr>
      <w:tr w:rsidR="00B125EB" w:rsidRPr="00B125EB" w14:paraId="50514C57" w14:textId="77777777" w:rsidTr="00A94F3B">
        <w:trPr>
          <w:trHeight w:val="372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DF24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Alive and functioning normall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01C6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D86D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8.2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A922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6279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2.1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A30B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A9F7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0.4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35AD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FB03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4.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C88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3E23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3.2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B352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2B75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3.7%</w:t>
            </w:r>
          </w:p>
        </w:tc>
      </w:tr>
      <w:tr w:rsidR="00B125EB" w:rsidRPr="00B125EB" w14:paraId="4198EEA9" w14:textId="77777777" w:rsidTr="00A94F3B">
        <w:trPr>
          <w:trHeight w:val="31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A927A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Alive with reduced functio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2293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4D79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4.5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5C54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2E87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1.5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E0BDB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9A17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8.1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4CC1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76BF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4.8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5F79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918C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0.4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9575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8DA3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0.2%</w:t>
            </w:r>
          </w:p>
        </w:tc>
      </w:tr>
      <w:tr w:rsidR="00B125EB" w:rsidRPr="00B125EB" w14:paraId="33B85136" w14:textId="77777777" w:rsidTr="00A94F3B">
        <w:trPr>
          <w:trHeight w:val="31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8B272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Dea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28C3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9FAC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(0%)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6E4E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97E9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(0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A318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C187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.2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334B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A461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.3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CD7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7C6B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.3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E5A6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FF78B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.9%</w:t>
            </w:r>
          </w:p>
        </w:tc>
      </w:tr>
      <w:tr w:rsidR="00B125EB" w:rsidRPr="00B125EB" w14:paraId="48258B8A" w14:textId="77777777" w:rsidTr="00A94F3B">
        <w:trPr>
          <w:trHeight w:val="320"/>
        </w:trPr>
        <w:tc>
          <w:tcPr>
            <w:tcW w:w="3780" w:type="dxa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0438F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Still on treatment</w:t>
            </w:r>
          </w:p>
        </w:tc>
        <w:tc>
          <w:tcPr>
            <w:tcW w:w="77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FCA59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26A114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7.3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25FF8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8A7F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6.4%</w:t>
            </w:r>
          </w:p>
        </w:tc>
        <w:tc>
          <w:tcPr>
            <w:tcW w:w="63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E1C63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7D16A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6.4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BDAB7D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BB5A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6.4%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03CB5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9D7B8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3.1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2982A6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4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0A6A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3.1%</w:t>
            </w:r>
          </w:p>
        </w:tc>
      </w:tr>
      <w:tr w:rsidR="00B125EB" w:rsidRPr="00B125EB" w14:paraId="17009827" w14:textId="77777777" w:rsidTr="00A94F3B">
        <w:trPr>
          <w:trHeight w:val="33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6FC2E" w14:textId="77777777" w:rsidR="00B125EB" w:rsidRPr="00B125EB" w:rsidRDefault="00B125EB" w:rsidP="00B125EB">
            <w:pPr>
              <w:jc w:val="right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2"/>
              </w:rPr>
              <w:t>Total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562C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A4B1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0C944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61563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F4F1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9A37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1912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98AF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4CF7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7E8B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872B3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1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5274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</w:tr>
      <w:tr w:rsidR="00B125EB" w:rsidRPr="00B125EB" w14:paraId="7365B042" w14:textId="77777777" w:rsidTr="00A94F3B">
        <w:trPr>
          <w:trHeight w:val="62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D9BCFB" w14:textId="77777777" w:rsidR="00B125EB" w:rsidRPr="00B125EB" w:rsidRDefault="00B125EB" w:rsidP="00B125EB">
            <w:pPr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TREATMENT RECEIVED ON THE DAY OF INJUR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338E2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E02A2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BE13C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098B9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3BFE1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8F659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3A06C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23233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09BDE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C836F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F183F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60533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color w:val="000000"/>
                <w:szCs w:val="24"/>
              </w:rPr>
              <w:t> </w:t>
            </w:r>
          </w:p>
        </w:tc>
      </w:tr>
      <w:tr w:rsidR="00B125EB" w:rsidRPr="00B125EB" w14:paraId="52F1CA62" w14:textId="77777777" w:rsidTr="00A94F3B">
        <w:trPr>
          <w:trHeight w:val="31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7CC3D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Home treatmen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3082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D2274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1.4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84E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2D5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9.1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A4EE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0D34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0.0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5ED7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48BB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.4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7A8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9ED8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.2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A356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E7BD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.9%</w:t>
            </w:r>
          </w:p>
        </w:tc>
      </w:tr>
      <w:tr w:rsidR="00B125EB" w:rsidRPr="00B125EB" w14:paraId="6ED6CF96" w14:textId="77777777" w:rsidTr="00A94F3B">
        <w:trPr>
          <w:trHeight w:val="381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E055E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Treated in surgery or clinic (outpatient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0B2F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EF3C4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8.2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A82F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F129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9.1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A564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8BB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(0%)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C141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C48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(0%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2BF5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36B4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6.7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8957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A889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.0%</w:t>
            </w:r>
          </w:p>
        </w:tc>
      </w:tr>
      <w:tr w:rsidR="00B125EB" w:rsidRPr="00B125EB" w14:paraId="22B67FB3" w14:textId="77777777" w:rsidTr="00A94F3B">
        <w:trPr>
          <w:trHeight w:val="354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69950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Admitted to hospital (inpatient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7A9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FB53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6.8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8E2D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236D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72.7%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F3B9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EB79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75.0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63FF4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01F2C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69.1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C94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910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68.3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39B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2314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70.3%</w:t>
            </w:r>
          </w:p>
        </w:tc>
      </w:tr>
      <w:tr w:rsidR="00B125EB" w:rsidRPr="00B125EB" w14:paraId="66E7FC21" w14:textId="77777777" w:rsidTr="00A94F3B">
        <w:trPr>
          <w:trHeight w:val="320"/>
        </w:trPr>
        <w:tc>
          <w:tcPr>
            <w:tcW w:w="3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DA9CD" w14:textId="77777777" w:rsidR="00B125EB" w:rsidRPr="00B125EB" w:rsidRDefault="00B125EB" w:rsidP="00B125EB">
            <w:pPr>
              <w:ind w:firstLineChars="100" w:firstLine="22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color w:val="000000"/>
                <w:sz w:val="22"/>
              </w:rPr>
              <w:t>No treatment give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0B0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87B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3.6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93E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1F57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9.1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A90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669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5.0%</w:t>
            </w:r>
          </w:p>
        </w:tc>
        <w:tc>
          <w:tcPr>
            <w:tcW w:w="59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577F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38165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6.5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ECDD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A6CA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0.8%</w:t>
            </w:r>
          </w:p>
        </w:tc>
        <w:tc>
          <w:tcPr>
            <w:tcW w:w="63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585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DF976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sz w:val="22"/>
              </w:rPr>
              <w:t>20.8%</w:t>
            </w:r>
          </w:p>
        </w:tc>
      </w:tr>
      <w:tr w:rsidR="00B125EB" w:rsidRPr="00B125EB" w14:paraId="4FD51B3F" w14:textId="77777777" w:rsidTr="00A94F3B">
        <w:trPr>
          <w:trHeight w:val="330"/>
        </w:trPr>
        <w:tc>
          <w:tcPr>
            <w:tcW w:w="3780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07D24" w14:textId="77777777" w:rsidR="00B125EB" w:rsidRPr="00B125EB" w:rsidRDefault="00B125EB" w:rsidP="00B125EB">
            <w:pPr>
              <w:jc w:val="right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2"/>
              </w:rPr>
              <w:t>Totals</w:t>
            </w:r>
          </w:p>
        </w:tc>
        <w:tc>
          <w:tcPr>
            <w:tcW w:w="77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DB149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44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703E0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599" w:type="dxa"/>
            <w:tcBorders>
              <w:top w:val="double" w:sz="6" w:space="0" w:color="auto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C97B7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33</w:t>
            </w:r>
          </w:p>
        </w:tc>
        <w:tc>
          <w:tcPr>
            <w:tcW w:w="728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5448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63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31BC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76</w:t>
            </w:r>
          </w:p>
        </w:tc>
        <w:tc>
          <w:tcPr>
            <w:tcW w:w="72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C88D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599" w:type="dxa"/>
            <w:tcBorders>
              <w:top w:val="double" w:sz="6" w:space="0" w:color="auto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97B43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68</w:t>
            </w:r>
          </w:p>
        </w:tc>
        <w:tc>
          <w:tcPr>
            <w:tcW w:w="839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AA22B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C0398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120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2ABFE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  <w:tc>
          <w:tcPr>
            <w:tcW w:w="639" w:type="dxa"/>
            <w:tcBorders>
              <w:top w:val="double" w:sz="6" w:space="0" w:color="auto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D1DF1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101</w:t>
            </w:r>
          </w:p>
        </w:tc>
        <w:tc>
          <w:tcPr>
            <w:tcW w:w="86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28B42" w14:textId="77777777" w:rsidR="00B125EB" w:rsidRPr="00B125EB" w:rsidRDefault="00B125EB" w:rsidP="00B125EB">
            <w:pPr>
              <w:jc w:val="center"/>
              <w:rPr>
                <w:rFonts w:ascii="Arial Narrow" w:eastAsia="Times New Roman" w:hAnsi="Arial Narrow" w:cs="Calibri"/>
                <w:b/>
                <w:bCs/>
                <w:sz w:val="22"/>
              </w:rPr>
            </w:pPr>
            <w:r w:rsidRPr="00B125EB">
              <w:rPr>
                <w:rFonts w:ascii="Arial Narrow" w:eastAsia="Times New Roman" w:hAnsi="Arial Narrow" w:cs="Calibri"/>
                <w:b/>
                <w:bCs/>
                <w:sz w:val="22"/>
              </w:rPr>
              <w:t> </w:t>
            </w:r>
          </w:p>
        </w:tc>
      </w:tr>
    </w:tbl>
    <w:p w14:paraId="3D832989" w14:textId="77777777" w:rsidR="00DC143A" w:rsidRPr="00B125EB" w:rsidRDefault="00DC143A">
      <w:pPr>
        <w:rPr>
          <w:rFonts w:ascii="Arial Narrow" w:hAnsi="Arial Narrow"/>
          <w:sz w:val="22"/>
        </w:rPr>
      </w:pPr>
    </w:p>
    <w:sectPr w:rsidR="00DC143A" w:rsidRPr="00B125EB" w:rsidSect="008B67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79F"/>
    <w:rsid w:val="002736E9"/>
    <w:rsid w:val="00350A1D"/>
    <w:rsid w:val="003A5D46"/>
    <w:rsid w:val="00435162"/>
    <w:rsid w:val="006403B3"/>
    <w:rsid w:val="006924DD"/>
    <w:rsid w:val="008B679F"/>
    <w:rsid w:val="00A94F3B"/>
    <w:rsid w:val="00AE2B1D"/>
    <w:rsid w:val="00B125EB"/>
    <w:rsid w:val="00B258B2"/>
    <w:rsid w:val="00C03E69"/>
    <w:rsid w:val="00DC143A"/>
    <w:rsid w:val="00E60FFB"/>
    <w:rsid w:val="00E90505"/>
    <w:rsid w:val="00F4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58D8"/>
  <w15:chartTrackingRefBased/>
  <w15:docId w15:val="{C7C823A5-FFD4-4FAF-9649-550F31F7A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Burnham</dc:creator>
  <cp:keywords/>
  <dc:description/>
  <cp:lastModifiedBy>Gilbert Burnham</cp:lastModifiedBy>
  <cp:revision>2</cp:revision>
  <dcterms:created xsi:type="dcterms:W3CDTF">2018-04-23T15:49:00Z</dcterms:created>
  <dcterms:modified xsi:type="dcterms:W3CDTF">2018-04-23T15:49:00Z</dcterms:modified>
</cp:coreProperties>
</file>